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196A5" w14:textId="668358D4" w:rsidR="00F316FE" w:rsidRDefault="00A93A94">
      <w:r w:rsidRPr="00A93A94">
        <w:rPr>
          <w:noProof/>
        </w:rPr>
        <w:drawing>
          <wp:inline distT="0" distB="0" distL="0" distR="0" wp14:anchorId="57F39F9F" wp14:editId="6740E5BF">
            <wp:extent cx="5731510" cy="2865755"/>
            <wp:effectExtent l="0" t="0" r="0" b="4445"/>
            <wp:docPr id="14961953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19532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5E477" w14:textId="02A0BDDD" w:rsidR="00A93A94" w:rsidRPr="00A632D1" w:rsidRDefault="00A93A94">
      <w:pPr>
        <w:rPr>
          <w:b/>
          <w:bCs/>
        </w:rPr>
      </w:pPr>
      <w:r w:rsidRPr="00A632D1">
        <w:rPr>
          <w:b/>
          <w:bCs/>
        </w:rPr>
        <w:t xml:space="preserve">Supplementary </w:t>
      </w:r>
      <w:r w:rsidR="00A632D1" w:rsidRPr="00A632D1">
        <w:rPr>
          <w:b/>
          <w:bCs/>
        </w:rPr>
        <w:t>Figure 1</w:t>
      </w:r>
      <w:r w:rsidRPr="00A632D1">
        <w:rPr>
          <w:b/>
          <w:bCs/>
        </w:rPr>
        <w:t xml:space="preserve">. Violin plot showing the distribution of GC content for each species grouped by phylogenetic order. </w:t>
      </w:r>
    </w:p>
    <w:sectPr w:rsidR="00A93A94" w:rsidRPr="00A63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A94"/>
    <w:rsid w:val="000160D9"/>
    <w:rsid w:val="00054F9C"/>
    <w:rsid w:val="000717C7"/>
    <w:rsid w:val="000746BC"/>
    <w:rsid w:val="000831AB"/>
    <w:rsid w:val="00083C9F"/>
    <w:rsid w:val="000B1019"/>
    <w:rsid w:val="000B40A6"/>
    <w:rsid w:val="000F0DE7"/>
    <w:rsid w:val="00105129"/>
    <w:rsid w:val="001639BA"/>
    <w:rsid w:val="0016484F"/>
    <w:rsid w:val="00180A85"/>
    <w:rsid w:val="001810EF"/>
    <w:rsid w:val="00223B25"/>
    <w:rsid w:val="0023477B"/>
    <w:rsid w:val="00256AA6"/>
    <w:rsid w:val="00257A90"/>
    <w:rsid w:val="002651AC"/>
    <w:rsid w:val="00281C73"/>
    <w:rsid w:val="00285E26"/>
    <w:rsid w:val="00285F1B"/>
    <w:rsid w:val="002F5695"/>
    <w:rsid w:val="003009E6"/>
    <w:rsid w:val="00317F5D"/>
    <w:rsid w:val="00343A0D"/>
    <w:rsid w:val="003923E6"/>
    <w:rsid w:val="00397DF9"/>
    <w:rsid w:val="003A4E32"/>
    <w:rsid w:val="003C61CA"/>
    <w:rsid w:val="003E1120"/>
    <w:rsid w:val="003F33AC"/>
    <w:rsid w:val="0040489F"/>
    <w:rsid w:val="00407A3C"/>
    <w:rsid w:val="00434291"/>
    <w:rsid w:val="004A356F"/>
    <w:rsid w:val="004B7A41"/>
    <w:rsid w:val="004C1847"/>
    <w:rsid w:val="004C2600"/>
    <w:rsid w:val="004E64BE"/>
    <w:rsid w:val="004F2601"/>
    <w:rsid w:val="00540BDB"/>
    <w:rsid w:val="00567089"/>
    <w:rsid w:val="0061180D"/>
    <w:rsid w:val="00612ADF"/>
    <w:rsid w:val="0061491D"/>
    <w:rsid w:val="00635E55"/>
    <w:rsid w:val="00651CEA"/>
    <w:rsid w:val="00682E4A"/>
    <w:rsid w:val="006D7E12"/>
    <w:rsid w:val="006E133E"/>
    <w:rsid w:val="0071504D"/>
    <w:rsid w:val="007223A1"/>
    <w:rsid w:val="00734C9F"/>
    <w:rsid w:val="00736D2C"/>
    <w:rsid w:val="00754F07"/>
    <w:rsid w:val="007A05D2"/>
    <w:rsid w:val="007B5B3B"/>
    <w:rsid w:val="007D1F55"/>
    <w:rsid w:val="007D764E"/>
    <w:rsid w:val="007F2DA0"/>
    <w:rsid w:val="00804888"/>
    <w:rsid w:val="008443D3"/>
    <w:rsid w:val="00870C53"/>
    <w:rsid w:val="00877479"/>
    <w:rsid w:val="00883731"/>
    <w:rsid w:val="008A2604"/>
    <w:rsid w:val="008B50B0"/>
    <w:rsid w:val="008D28A4"/>
    <w:rsid w:val="008E79AD"/>
    <w:rsid w:val="008F194D"/>
    <w:rsid w:val="008F1C35"/>
    <w:rsid w:val="0092631E"/>
    <w:rsid w:val="00934283"/>
    <w:rsid w:val="009555D0"/>
    <w:rsid w:val="009720EE"/>
    <w:rsid w:val="009B32E7"/>
    <w:rsid w:val="009B732C"/>
    <w:rsid w:val="00A12B08"/>
    <w:rsid w:val="00A42092"/>
    <w:rsid w:val="00A43DDC"/>
    <w:rsid w:val="00A632D1"/>
    <w:rsid w:val="00A7365B"/>
    <w:rsid w:val="00A93A94"/>
    <w:rsid w:val="00AF24D0"/>
    <w:rsid w:val="00B24D2C"/>
    <w:rsid w:val="00B31151"/>
    <w:rsid w:val="00B32732"/>
    <w:rsid w:val="00B42725"/>
    <w:rsid w:val="00B445F9"/>
    <w:rsid w:val="00B83CA1"/>
    <w:rsid w:val="00B854C8"/>
    <w:rsid w:val="00BC1E99"/>
    <w:rsid w:val="00C07291"/>
    <w:rsid w:val="00C119CF"/>
    <w:rsid w:val="00C4604E"/>
    <w:rsid w:val="00C6506A"/>
    <w:rsid w:val="00C71ACA"/>
    <w:rsid w:val="00C81B48"/>
    <w:rsid w:val="00CA14D8"/>
    <w:rsid w:val="00CA2C1B"/>
    <w:rsid w:val="00CC3D01"/>
    <w:rsid w:val="00CE415D"/>
    <w:rsid w:val="00CF3DD5"/>
    <w:rsid w:val="00D06E9E"/>
    <w:rsid w:val="00D13A8A"/>
    <w:rsid w:val="00D51C3B"/>
    <w:rsid w:val="00D532A1"/>
    <w:rsid w:val="00D9249B"/>
    <w:rsid w:val="00DA18C9"/>
    <w:rsid w:val="00DA3B7A"/>
    <w:rsid w:val="00DA471E"/>
    <w:rsid w:val="00DA5C88"/>
    <w:rsid w:val="00DA7A6E"/>
    <w:rsid w:val="00DA7A82"/>
    <w:rsid w:val="00DF2686"/>
    <w:rsid w:val="00E04AF6"/>
    <w:rsid w:val="00E21D81"/>
    <w:rsid w:val="00E3045A"/>
    <w:rsid w:val="00E33094"/>
    <w:rsid w:val="00E33E27"/>
    <w:rsid w:val="00E34835"/>
    <w:rsid w:val="00E52002"/>
    <w:rsid w:val="00E54182"/>
    <w:rsid w:val="00E5628C"/>
    <w:rsid w:val="00E864D0"/>
    <w:rsid w:val="00E96C85"/>
    <w:rsid w:val="00EE2396"/>
    <w:rsid w:val="00F139C4"/>
    <w:rsid w:val="00F316FE"/>
    <w:rsid w:val="00F33285"/>
    <w:rsid w:val="00F33461"/>
    <w:rsid w:val="00F355CC"/>
    <w:rsid w:val="00F40F7E"/>
    <w:rsid w:val="00F4690F"/>
    <w:rsid w:val="00F507C4"/>
    <w:rsid w:val="00F712DD"/>
    <w:rsid w:val="00F80CF3"/>
    <w:rsid w:val="00F922EE"/>
    <w:rsid w:val="00F92613"/>
    <w:rsid w:val="00FC1D1F"/>
    <w:rsid w:val="00FC3ED6"/>
    <w:rsid w:val="00FC63E3"/>
    <w:rsid w:val="00FC699D"/>
    <w:rsid w:val="00FC7EA9"/>
    <w:rsid w:val="00FD3513"/>
    <w:rsid w:val="00FD361B"/>
    <w:rsid w:val="00FF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63670"/>
  <w15:chartTrackingRefBased/>
  <w15:docId w15:val="{803F841B-8681-0D4A-842D-71449BA64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A18C9"/>
    <w:pPr>
      <w:keepNext/>
      <w:keepLines/>
      <w:spacing w:before="240" w:line="360" w:lineRule="auto"/>
      <w:jc w:val="both"/>
      <w:outlineLvl w:val="0"/>
    </w:pPr>
    <w:rPr>
      <w:rFonts w:ascii="Arial" w:eastAsiaTheme="majorEastAsia" w:hAnsi="Arial" w:cstheme="majorBidi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A18C9"/>
    <w:pPr>
      <w:keepNext/>
      <w:keepLines/>
      <w:spacing w:before="40" w:line="360" w:lineRule="auto"/>
      <w:jc w:val="both"/>
      <w:outlineLvl w:val="1"/>
    </w:pPr>
    <w:rPr>
      <w:rFonts w:ascii="Arial" w:eastAsiaTheme="majorEastAsia" w:hAnsi="Arial" w:cstheme="majorBidi"/>
      <w:b/>
      <w:i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A18C9"/>
    <w:pPr>
      <w:keepNext/>
      <w:keepLines/>
      <w:spacing w:before="40" w:line="360" w:lineRule="auto"/>
      <w:jc w:val="both"/>
      <w:outlineLvl w:val="2"/>
    </w:pPr>
    <w:rPr>
      <w:rFonts w:ascii="Arial" w:eastAsiaTheme="majorEastAsia" w:hAnsi="Arial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A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A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A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A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A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A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8C9"/>
    <w:rPr>
      <w:rFonts w:ascii="Arial" w:eastAsiaTheme="majorEastAsia" w:hAnsi="Arial" w:cstheme="majorBidi"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A18C9"/>
    <w:rPr>
      <w:rFonts w:ascii="Arial" w:eastAsiaTheme="majorEastAsia" w:hAnsi="Arial" w:cstheme="majorBidi"/>
      <w:b/>
      <w:i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A18C9"/>
    <w:rPr>
      <w:rFonts w:ascii="Arial" w:eastAsiaTheme="majorEastAsia" w:hAnsi="Arial" w:cstheme="majorBidi"/>
      <w:b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A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A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A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A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A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A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A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A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A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A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A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A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A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A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A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A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A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9</Characters>
  <Application>Microsoft Office Word</Application>
  <DocSecurity>0</DocSecurity>
  <Lines>3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en, Lauren</dc:creator>
  <cp:keywords/>
  <dc:description/>
  <cp:lastModifiedBy>Dineen, Lauren</cp:lastModifiedBy>
  <cp:revision>2</cp:revision>
  <dcterms:created xsi:type="dcterms:W3CDTF">2026-03-13T15:44:00Z</dcterms:created>
  <dcterms:modified xsi:type="dcterms:W3CDTF">2026-03-13T15:44:00Z</dcterms:modified>
</cp:coreProperties>
</file>